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B73523" w14:textId="77777777" w:rsidR="00000E39" w:rsidRPr="006625F5" w:rsidRDefault="00000E39" w:rsidP="00000E39">
      <w:pPr>
        <w:jc w:val="both"/>
        <w:rPr>
          <w:rFonts w:ascii="Arial" w:hAnsi="Arial" w:cs="Arial"/>
          <w:i/>
          <w:iCs/>
          <w:sz w:val="20"/>
          <w:szCs w:val="20"/>
        </w:rPr>
      </w:pPr>
      <w:bookmarkStart w:id="0" w:name="_GoBack"/>
      <w:r w:rsidRPr="006625F5">
        <w:rPr>
          <w:rFonts w:ascii="Arial" w:hAnsi="Arial" w:cs="Arial"/>
          <w:i/>
          <w:iCs/>
          <w:sz w:val="20"/>
          <w:szCs w:val="20"/>
        </w:rPr>
        <w:t>S1 Text: Additional information for literature search:</w:t>
      </w:r>
    </w:p>
    <w:p w14:paraId="0A7E4BEC" w14:textId="77777777" w:rsidR="00000E39" w:rsidRPr="006625F5" w:rsidRDefault="00000E39" w:rsidP="00000E39">
      <w:pPr>
        <w:jc w:val="both"/>
        <w:rPr>
          <w:rFonts w:ascii="Arial" w:hAnsi="Arial" w:cs="Arial"/>
          <w:i/>
          <w:iCs/>
          <w:sz w:val="20"/>
          <w:szCs w:val="20"/>
        </w:rPr>
      </w:pPr>
    </w:p>
    <w:bookmarkEnd w:id="0"/>
    <w:p w14:paraId="2A3345CC" w14:textId="77777777" w:rsidR="00000E39" w:rsidRDefault="00000E39" w:rsidP="00000E39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etailed search terms utilized for Medline database:</w:t>
      </w:r>
    </w:p>
    <w:p w14:paraId="0C096B45" w14:textId="77777777" w:rsidR="00000E39" w:rsidRDefault="00000E39" w:rsidP="00000E39">
      <w:pPr>
        <w:jc w:val="both"/>
        <w:rPr>
          <w:rFonts w:ascii="Arial" w:hAnsi="Arial" w:cs="Arial"/>
          <w:sz w:val="20"/>
          <w:szCs w:val="20"/>
        </w:rPr>
      </w:pPr>
    </w:p>
    <w:p w14:paraId="6064E678" w14:textId="77777777" w:rsidR="00000E39" w:rsidRDefault="00000E39" w:rsidP="00000E39">
      <w:pPr>
        <w:spacing w:line="480" w:lineRule="auto"/>
        <w:ind w:left="720"/>
        <w:jc w:val="both"/>
        <w:rPr>
          <w:rFonts w:ascii="Arial" w:hAnsi="Arial" w:cs="Arial"/>
          <w:sz w:val="20"/>
          <w:szCs w:val="20"/>
        </w:rPr>
      </w:pPr>
      <w:r w:rsidRPr="00AC38BF">
        <w:rPr>
          <w:rFonts w:ascii="Arial" w:hAnsi="Arial" w:cs="Arial"/>
          <w:sz w:val="20"/>
          <w:szCs w:val="20"/>
        </w:rPr>
        <w:t>("Bariatric Surgery"[</w:t>
      </w:r>
      <w:proofErr w:type="spellStart"/>
      <w:r w:rsidRPr="00AC38BF">
        <w:rPr>
          <w:rFonts w:ascii="Arial" w:hAnsi="Arial" w:cs="Arial"/>
          <w:sz w:val="20"/>
          <w:szCs w:val="20"/>
        </w:rPr>
        <w:t>MeSH</w:t>
      </w:r>
      <w:proofErr w:type="spellEnd"/>
      <w:r w:rsidRPr="00AC38BF">
        <w:rPr>
          <w:rFonts w:ascii="Arial" w:hAnsi="Arial" w:cs="Arial"/>
          <w:sz w:val="20"/>
          <w:szCs w:val="20"/>
        </w:rPr>
        <w:t xml:space="preserve"> – Medical Subject Heading] OR bariatric surgery) AND (mortality OR survival OR diabetes OR metabolic OR hypertension OR sleep apnoea OR cardiac OR angina OR heart disease OR myocardial infarction OR dyslipidaemia OR </w:t>
      </w:r>
      <w:proofErr w:type="spellStart"/>
      <w:r w:rsidRPr="00AC38BF">
        <w:rPr>
          <w:rFonts w:ascii="Arial" w:hAnsi="Arial" w:cs="Arial"/>
          <w:sz w:val="20"/>
          <w:szCs w:val="20"/>
        </w:rPr>
        <w:t>dyslipidemia</w:t>
      </w:r>
      <w:proofErr w:type="spellEnd"/>
      <w:r w:rsidRPr="00AC38BF">
        <w:rPr>
          <w:rFonts w:ascii="Arial" w:hAnsi="Arial" w:cs="Arial"/>
          <w:sz w:val="20"/>
          <w:szCs w:val="20"/>
        </w:rPr>
        <w:t xml:space="preserve"> OR thromboembolism) AND (national OR registry OR population)</w:t>
      </w:r>
    </w:p>
    <w:p w14:paraId="19EA7079" w14:textId="77777777" w:rsidR="00000E39" w:rsidRDefault="00000E39" w:rsidP="00000E39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51E9947E" w14:textId="77777777" w:rsidR="00000E39" w:rsidRDefault="00000E39" w:rsidP="00000E39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Entry terms included within </w:t>
      </w:r>
      <w:r w:rsidRPr="00AC38BF">
        <w:rPr>
          <w:rFonts w:ascii="Arial" w:hAnsi="Arial" w:cs="Arial"/>
          <w:sz w:val="20"/>
          <w:szCs w:val="20"/>
        </w:rPr>
        <w:t>"Bariatric Surgery"</w:t>
      </w:r>
      <w:r>
        <w:rPr>
          <w:rFonts w:ascii="Arial" w:hAnsi="Arial" w:cs="Arial"/>
          <w:sz w:val="20"/>
          <w:szCs w:val="20"/>
        </w:rPr>
        <w:t xml:space="preserve"> Medical Subject Heading (</w:t>
      </w:r>
      <w:proofErr w:type="spellStart"/>
      <w:r>
        <w:rPr>
          <w:rFonts w:ascii="Arial" w:hAnsi="Arial" w:cs="Arial"/>
          <w:sz w:val="20"/>
          <w:szCs w:val="20"/>
        </w:rPr>
        <w:t>MeSH</w:t>
      </w:r>
      <w:proofErr w:type="spellEnd"/>
      <w:r>
        <w:rPr>
          <w:rFonts w:ascii="Arial" w:hAnsi="Arial" w:cs="Arial"/>
          <w:sz w:val="20"/>
          <w:szCs w:val="20"/>
        </w:rPr>
        <w:t>):</w:t>
      </w:r>
    </w:p>
    <w:p w14:paraId="08F28B01" w14:textId="77777777" w:rsidR="00000E39" w:rsidRDefault="00000E39" w:rsidP="00000E3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rgeries, Bariatric</w:t>
      </w:r>
    </w:p>
    <w:p w14:paraId="5BCB680C" w14:textId="77777777" w:rsidR="00000E39" w:rsidRDefault="00000E39" w:rsidP="00000E3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rgery, Bariatric</w:t>
      </w:r>
    </w:p>
    <w:p w14:paraId="25638787" w14:textId="77777777" w:rsidR="00000E39" w:rsidRDefault="00000E39" w:rsidP="00000E3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etabolic Surgery</w:t>
      </w:r>
    </w:p>
    <w:p w14:paraId="7653007C" w14:textId="77777777" w:rsidR="00000E39" w:rsidRDefault="00000E39" w:rsidP="00000E3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etabolic Surgeries</w:t>
      </w:r>
    </w:p>
    <w:p w14:paraId="694688F5" w14:textId="77777777" w:rsidR="00000E39" w:rsidRDefault="00000E39" w:rsidP="00000E3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rgeries, Metabolic</w:t>
      </w:r>
    </w:p>
    <w:p w14:paraId="52011F35" w14:textId="77777777" w:rsidR="00000E39" w:rsidRDefault="00000E39" w:rsidP="00000E3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rgery, Metabolic</w:t>
      </w:r>
    </w:p>
    <w:p w14:paraId="101705EE" w14:textId="77777777" w:rsidR="00000E39" w:rsidRDefault="00000E39" w:rsidP="00000E3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Bariatric Surgical Procedures</w:t>
      </w:r>
    </w:p>
    <w:p w14:paraId="5E4B2E7C" w14:textId="77777777" w:rsidR="00000E39" w:rsidRDefault="00000E39" w:rsidP="00000E3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rocedure, Bariatric Surgical</w:t>
      </w:r>
    </w:p>
    <w:p w14:paraId="05433FA4" w14:textId="77777777" w:rsidR="00000E39" w:rsidRDefault="00000E39" w:rsidP="00000E3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rocedures, Bariatric Surgical</w:t>
      </w:r>
    </w:p>
    <w:p w14:paraId="7FED1BF7" w14:textId="77777777" w:rsidR="00000E39" w:rsidRDefault="00000E39" w:rsidP="00000E3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rgical Procedure, Bariatric</w:t>
      </w:r>
    </w:p>
    <w:p w14:paraId="4656C512" w14:textId="77777777" w:rsidR="00000E39" w:rsidRDefault="00000E39" w:rsidP="00000E3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rgical Procedures, Bariatric</w:t>
      </w:r>
    </w:p>
    <w:p w14:paraId="09D32493" w14:textId="77777777" w:rsidR="00000E39" w:rsidRDefault="00000E39" w:rsidP="00000E3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Bariatric Surgeries</w:t>
      </w:r>
    </w:p>
    <w:p w14:paraId="042ED780" w14:textId="77777777" w:rsidR="00000E39" w:rsidRDefault="00000E39" w:rsidP="00000E3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tomach Stapling</w:t>
      </w:r>
    </w:p>
    <w:p w14:paraId="140DF08A" w14:textId="77777777" w:rsidR="00000E39" w:rsidRPr="001F4C85" w:rsidRDefault="00000E39" w:rsidP="00000E3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tapling, Stomach</w:t>
      </w:r>
    </w:p>
    <w:p w14:paraId="51F48BEE" w14:textId="77777777" w:rsidR="000D5607" w:rsidRDefault="000D5607"/>
    <w:sectPr w:rsidR="000D5607" w:rsidSect="005C709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E89750F"/>
    <w:multiLevelType w:val="hybridMultilevel"/>
    <w:tmpl w:val="413046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E39"/>
    <w:rsid w:val="00000E39"/>
    <w:rsid w:val="000D5607"/>
    <w:rsid w:val="0029058F"/>
    <w:rsid w:val="005C7099"/>
    <w:rsid w:val="00662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E77C03"/>
  <w15:chartTrackingRefBased/>
  <w15:docId w15:val="{E7F78376-4AC0-FA48-B7B6-3D91F4440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E3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0E39"/>
    <w:pPr>
      <w:ind w:left="720"/>
      <w:contextualSpacing/>
    </w:pPr>
    <w:rPr>
      <w:rFonts w:eastAsiaTheme="minorEastAsia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Wiggins</dc:creator>
  <cp:keywords/>
  <dc:description/>
  <cp:lastModifiedBy>Tom Wiggins</cp:lastModifiedBy>
  <cp:revision>3</cp:revision>
  <dcterms:created xsi:type="dcterms:W3CDTF">2020-06-11T08:27:00Z</dcterms:created>
  <dcterms:modified xsi:type="dcterms:W3CDTF">2020-06-19T18:22:00Z</dcterms:modified>
</cp:coreProperties>
</file>